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438C7" w14:textId="14CEBA1F" w:rsidR="008B707C" w:rsidRPr="009E735F" w:rsidRDefault="008B707C" w:rsidP="008B707C">
      <w:pPr>
        <w:keepNext/>
        <w:spacing w:after="200" w:line="240" w:lineRule="auto"/>
        <w:rPr>
          <w:rFonts w:cstheme="minorHAnsi"/>
          <w:iCs/>
          <w:sz w:val="20"/>
          <w:szCs w:val="20"/>
        </w:rPr>
      </w:pPr>
      <w:r w:rsidRPr="009E735F">
        <w:rPr>
          <w:rFonts w:cstheme="minorHAnsi"/>
          <w:iCs/>
          <w:sz w:val="20"/>
          <w:szCs w:val="20"/>
        </w:rPr>
        <w:t>Supplement 3</w:t>
      </w:r>
      <w:r w:rsidR="009E735F" w:rsidRPr="009E735F">
        <w:rPr>
          <w:rFonts w:cstheme="minorHAnsi"/>
          <w:iCs/>
          <w:sz w:val="20"/>
          <w:szCs w:val="20"/>
        </w:rPr>
        <w:t xml:space="preserve">: </w:t>
      </w:r>
      <w:r w:rsidRPr="009E735F">
        <w:rPr>
          <w:rFonts w:cstheme="minorHAnsi"/>
          <w:iCs/>
          <w:sz w:val="20"/>
          <w:szCs w:val="20"/>
        </w:rPr>
        <w:t xml:space="preserve"> Full results of the behaviour change technique coding process from the respondent-suggested techniques</w:t>
      </w:r>
    </w:p>
    <w:tbl>
      <w:tblPr>
        <w:tblStyle w:val="TableGrid5"/>
        <w:tblW w:w="15451" w:type="dxa"/>
        <w:tblInd w:w="-709" w:type="dxa"/>
        <w:tblLook w:val="04A0" w:firstRow="1" w:lastRow="0" w:firstColumn="1" w:lastColumn="0" w:noHBand="0" w:noVBand="1"/>
      </w:tblPr>
      <w:tblGrid>
        <w:gridCol w:w="10632"/>
        <w:gridCol w:w="1701"/>
        <w:gridCol w:w="1559"/>
        <w:gridCol w:w="1559"/>
      </w:tblGrid>
      <w:tr w:rsidR="008B707C" w:rsidRPr="009E735F" w14:paraId="3A280E90" w14:textId="77777777" w:rsidTr="00FE06CC">
        <w:tc>
          <w:tcPr>
            <w:tcW w:w="10632" w:type="dxa"/>
            <w:tcBorders>
              <w:left w:val="nil"/>
              <w:bottom w:val="single" w:sz="4" w:space="0" w:color="auto"/>
              <w:right w:val="nil"/>
            </w:tcBorders>
          </w:tcPr>
          <w:p w14:paraId="73231D7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2DF26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b/>
                <w:sz w:val="18"/>
                <w:szCs w:val="18"/>
              </w:rPr>
              <w:t>Initial BCTs Code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B8948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B707C" w:rsidRPr="009E735F" w14:paraId="612AE28D" w14:textId="77777777" w:rsidTr="00FE06CC">
        <w:tc>
          <w:tcPr>
            <w:tcW w:w="10632" w:type="dxa"/>
            <w:tcBorders>
              <w:left w:val="nil"/>
              <w:bottom w:val="single" w:sz="4" w:space="0" w:color="auto"/>
              <w:right w:val="nil"/>
            </w:tcBorders>
          </w:tcPr>
          <w:p w14:paraId="2DC37145" w14:textId="77777777" w:rsidR="008B707C" w:rsidRPr="009E735F" w:rsidRDefault="008B707C" w:rsidP="00FE06CC">
            <w:pPr>
              <w:rPr>
                <w:rFonts w:cstheme="minorHAnsi"/>
                <w:b/>
                <w:sz w:val="18"/>
                <w:szCs w:val="18"/>
              </w:rPr>
            </w:pPr>
            <w:r w:rsidRPr="009E735F">
              <w:rPr>
                <w:rFonts w:cstheme="minorHAnsi"/>
                <w:b/>
                <w:sz w:val="18"/>
                <w:szCs w:val="18"/>
              </w:rPr>
              <w:t>Suggested techniqu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DDD3E6E" w14:textId="77777777" w:rsidR="008B707C" w:rsidRPr="009E735F" w:rsidRDefault="008B707C" w:rsidP="00FE06CC">
            <w:pPr>
              <w:rPr>
                <w:rFonts w:cstheme="minorHAnsi"/>
                <w:b/>
                <w:sz w:val="18"/>
                <w:szCs w:val="18"/>
              </w:rPr>
            </w:pPr>
            <w:r w:rsidRPr="009E735F">
              <w:rPr>
                <w:rFonts w:cstheme="minorHAnsi"/>
                <w:b/>
                <w:sz w:val="18"/>
                <w:szCs w:val="18"/>
              </w:rPr>
              <w:t>LF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B0DE0C" w14:textId="77777777" w:rsidR="008B707C" w:rsidRPr="009E735F" w:rsidRDefault="008B707C" w:rsidP="00FE06CC">
            <w:pPr>
              <w:rPr>
                <w:rFonts w:cstheme="minorHAnsi"/>
                <w:b/>
                <w:sz w:val="18"/>
                <w:szCs w:val="18"/>
              </w:rPr>
            </w:pPr>
            <w:r w:rsidRPr="009E735F">
              <w:rPr>
                <w:rFonts w:cstheme="minorHAnsi"/>
                <w:b/>
                <w:sz w:val="18"/>
                <w:szCs w:val="18"/>
              </w:rPr>
              <w:t>KA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43554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b/>
                <w:sz w:val="18"/>
                <w:szCs w:val="18"/>
              </w:rPr>
              <w:t>Final agreement</w:t>
            </w:r>
          </w:p>
        </w:tc>
      </w:tr>
      <w:tr w:rsidR="008B707C" w:rsidRPr="009E735F" w14:paraId="42482931" w14:textId="77777777" w:rsidTr="00FE06CC">
        <w:tc>
          <w:tcPr>
            <w:tcW w:w="10632" w:type="dxa"/>
            <w:tcBorders>
              <w:left w:val="nil"/>
              <w:bottom w:val="nil"/>
              <w:right w:val="nil"/>
            </w:tcBorders>
          </w:tcPr>
          <w:p w14:paraId="454214C3" w14:textId="57F71866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Identify women’s feelings towards and possible impact of partners’ continued smoking, encourage them to produce practical solutions regarding this</w:t>
            </w:r>
            <w:r w:rsidR="00B74B00" w:rsidRPr="00F80B9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3235901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E1A3EE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3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FEAE41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3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3D934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3.1</w:t>
            </w:r>
          </w:p>
        </w:tc>
      </w:tr>
      <w:tr w:rsidR="008B707C" w:rsidRPr="009E735F" w14:paraId="59F0C978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65611630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ncourage women to find alternatives to smoking when they are with partners, family members or friends who smoke</w:t>
            </w:r>
          </w:p>
          <w:p w14:paraId="589D2406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BEC4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24EB96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EBA60" w14:textId="1DDC3515" w:rsidR="008B707C" w:rsidRPr="00217886" w:rsidRDefault="00E760F0" w:rsidP="00FE06CC">
            <w:pPr>
              <w:rPr>
                <w:rFonts w:cstheme="minorHAnsi"/>
                <w:strike/>
                <w:sz w:val="18"/>
                <w:szCs w:val="18"/>
              </w:rPr>
            </w:pPr>
            <w:r w:rsidRPr="00E760F0">
              <w:rPr>
                <w:rFonts w:cstheme="minorHAnsi"/>
                <w:sz w:val="18"/>
                <w:szCs w:val="18"/>
              </w:rPr>
              <w:t>1.2, 8.2</w:t>
            </w:r>
          </w:p>
        </w:tc>
      </w:tr>
      <w:tr w:rsidR="008B707C" w:rsidRPr="009E735F" w14:paraId="2DB25D4E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056DDD36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nsure that women and partners/family members are aware of the dangers of second hand smoke</w:t>
            </w:r>
          </w:p>
          <w:p w14:paraId="62CC0136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74EF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DCF4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56CF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</w:tr>
      <w:tr w:rsidR="008B707C" w:rsidRPr="009E735F" w14:paraId="19219302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EB252CD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Involve partners/family members in the treatment process; encourage them to quit with the women</w:t>
            </w:r>
          </w:p>
          <w:p w14:paraId="0A1F57AB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302C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D727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D1CA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8B707C" w:rsidRPr="009E735F" w14:paraId="1440364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81160C2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Provide support and guidance to help women find the best ways to talk to their family or friends and gain their support with a quit attempt</w:t>
            </w:r>
          </w:p>
          <w:p w14:paraId="0DB9D2B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4661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DEE2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7226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, RD1</w:t>
            </w:r>
          </w:p>
        </w:tc>
      </w:tr>
      <w:tr w:rsidR="008B707C" w:rsidRPr="009E735F" w14:paraId="029502D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E6EAEE8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dvise partners/family members to smoke outside or vape when with her if they do not want to quit</w:t>
            </w:r>
          </w:p>
          <w:p w14:paraId="7739032C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BA9C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ED9F7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CA14D" w14:textId="45ECECE0" w:rsidR="008B707C" w:rsidRPr="002A628F" w:rsidRDefault="008B707C" w:rsidP="00FE06CC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  <w:r w:rsidR="001F586B">
              <w:rPr>
                <w:rFonts w:cstheme="minorHAnsi"/>
                <w:sz w:val="18"/>
                <w:szCs w:val="18"/>
              </w:rPr>
              <w:t xml:space="preserve">, </w:t>
            </w:r>
            <w:r w:rsidR="001F586B">
              <w:rPr>
                <w:rFonts w:cstheme="minorHAnsi"/>
                <w:color w:val="FF0000"/>
                <w:sz w:val="18"/>
                <w:szCs w:val="18"/>
              </w:rPr>
              <w:t>12.2</w:t>
            </w:r>
            <w:r w:rsid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2A66F0E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99A6286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dvise and support partners/family members to help establish smoke free home by smoking outside</w:t>
            </w:r>
          </w:p>
          <w:p w14:paraId="22C26A8D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E72B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3F25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47986" w14:textId="6B1549AA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  <w:r w:rsidR="0070685C">
              <w:rPr>
                <w:rFonts w:cstheme="minorHAnsi"/>
                <w:sz w:val="18"/>
                <w:szCs w:val="18"/>
              </w:rPr>
              <w:t xml:space="preserve">, </w:t>
            </w:r>
            <w:r w:rsidR="0070685C">
              <w:rPr>
                <w:rFonts w:cstheme="minorHAnsi"/>
                <w:color w:val="FF0000"/>
                <w:sz w:val="18"/>
                <w:szCs w:val="18"/>
              </w:rPr>
              <w:t>12.2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2856ABF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4A35BFD7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stablish the stressors in women’s lives and explore ways they can manage them</w:t>
            </w:r>
          </w:p>
          <w:p w14:paraId="0B0D6BBB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AA97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5285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1.2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90B6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1.2, RD1</w:t>
            </w:r>
          </w:p>
        </w:tc>
      </w:tr>
      <w:tr w:rsidR="008B707C" w:rsidRPr="009E735F" w14:paraId="3E42F47E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00FAB6D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ore and help women find ways to manage negative feelings, such as boredom or stress</w:t>
            </w:r>
          </w:p>
          <w:p w14:paraId="14302AC6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5ADE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DEED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1234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1.2</w:t>
            </w:r>
          </w:p>
        </w:tc>
      </w:tr>
      <w:tr w:rsidR="008B707C" w:rsidRPr="009E735F" w14:paraId="3DEE5364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9AA6B3A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Inform women that enduring the stress of quitting will be better for the baby than continuing to smoke</w:t>
            </w:r>
          </w:p>
          <w:p w14:paraId="09E067AA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5A53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,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F511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,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6EF1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, 5.6</w:t>
            </w:r>
          </w:p>
        </w:tc>
      </w:tr>
      <w:tr w:rsidR="008B707C" w:rsidRPr="009E735F" w14:paraId="5552603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B01F299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ncourage women to discuss issues surrounding mental well-being and help them to develop coping strategies around this; explain that quitting can lead to making such issues better</w:t>
            </w:r>
          </w:p>
          <w:p w14:paraId="14C4DE88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9C02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5.1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C78B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016A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5.1, RD1</w:t>
            </w:r>
          </w:p>
        </w:tc>
      </w:tr>
      <w:tr w:rsidR="008B707C" w:rsidRPr="009E735F" w14:paraId="62BB1832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5441B309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ncourage women’s decisions to protect their babies</w:t>
            </w:r>
          </w:p>
          <w:p w14:paraId="777E3BAE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4732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188A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3B247" w14:textId="47036C7A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  <w:r w:rsidR="00CC28DD">
              <w:rPr>
                <w:rFonts w:cstheme="minorHAnsi"/>
                <w:sz w:val="18"/>
                <w:szCs w:val="18"/>
              </w:rPr>
              <w:t xml:space="preserve">, </w:t>
            </w:r>
            <w:r w:rsidR="00CC28DD">
              <w:rPr>
                <w:rFonts w:cstheme="minorHAnsi"/>
                <w:color w:val="FF0000"/>
                <w:sz w:val="18"/>
                <w:szCs w:val="18"/>
              </w:rPr>
              <w:t>3.1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04C4E740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E9C1E2A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Praise women for seeking help</w:t>
            </w:r>
          </w:p>
          <w:p w14:paraId="063E0F99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907F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489F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CC742" w14:textId="77530D18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  <w:r w:rsidR="00D04354">
              <w:rPr>
                <w:rFonts w:cstheme="minorHAnsi"/>
                <w:sz w:val="18"/>
                <w:szCs w:val="18"/>
              </w:rPr>
              <w:t xml:space="preserve">, </w:t>
            </w:r>
            <w:r w:rsidR="00D04354">
              <w:rPr>
                <w:rFonts w:cstheme="minorHAnsi"/>
                <w:color w:val="FF0000"/>
                <w:sz w:val="18"/>
                <w:szCs w:val="18"/>
              </w:rPr>
              <w:t>3.1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767F6F7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0E8458A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Boost their self confidence in being able to quit by giving praise and positive reinforcement</w:t>
            </w:r>
          </w:p>
          <w:p w14:paraId="39C076F5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054D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764DE3">
              <w:rPr>
                <w:rFonts w:cstheme="minorHAnsi"/>
                <w:color w:val="FF0000"/>
                <w:sz w:val="18"/>
                <w:szCs w:val="18"/>
              </w:rPr>
              <w:t>10.4</w:t>
            </w:r>
            <w:r w:rsidRPr="009E735F">
              <w:rPr>
                <w:rFonts w:cstheme="minorHAnsi"/>
                <w:sz w:val="18"/>
                <w:szCs w:val="18"/>
              </w:rPr>
              <w:t>, 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3B30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764DE3">
              <w:rPr>
                <w:rFonts w:cstheme="minorHAnsi"/>
                <w:color w:val="FF0000"/>
                <w:sz w:val="18"/>
                <w:szCs w:val="18"/>
              </w:rPr>
              <w:t>10.4</w:t>
            </w:r>
            <w:r w:rsidRPr="009E735F">
              <w:rPr>
                <w:rFonts w:cstheme="minorHAnsi"/>
                <w:sz w:val="18"/>
                <w:szCs w:val="18"/>
              </w:rPr>
              <w:t>, 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7846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764DE3">
              <w:rPr>
                <w:rFonts w:cstheme="minorHAnsi"/>
                <w:color w:val="FF0000"/>
                <w:sz w:val="18"/>
                <w:szCs w:val="18"/>
              </w:rPr>
              <w:t>10.4</w:t>
            </w:r>
            <w:r w:rsidRPr="009E735F">
              <w:rPr>
                <w:rFonts w:cstheme="minorHAnsi"/>
                <w:sz w:val="18"/>
                <w:szCs w:val="18"/>
              </w:rPr>
              <w:t>, 15.1</w:t>
            </w:r>
          </w:p>
        </w:tc>
      </w:tr>
      <w:tr w:rsidR="008B707C" w:rsidRPr="009E735F" w14:paraId="2B9E8B2E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1E3C801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 xml:space="preserve">Assess women’s levels of motivation to quit and establish ways to build on this  </w:t>
            </w:r>
          </w:p>
          <w:p w14:paraId="6A7C827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4E5B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, R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0E88C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, R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33E6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, RI2</w:t>
            </w:r>
          </w:p>
        </w:tc>
      </w:tr>
      <w:tr w:rsidR="008B707C" w:rsidRPr="009E735F" w14:paraId="3E82B946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C4E244C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Build on any sense of guilt, turn it into a positive reason for wanting to quit</w:t>
            </w:r>
          </w:p>
          <w:p w14:paraId="5CD3677A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5948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EE2E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3305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</w:t>
            </w:r>
          </w:p>
        </w:tc>
      </w:tr>
      <w:tr w:rsidR="008B707C" w:rsidRPr="009E735F" w14:paraId="50886619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80A7E7C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Help the women to feel confident in being able to experience time out or relieve boredom without a cigarette</w:t>
            </w:r>
          </w:p>
          <w:p w14:paraId="05A31C8A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A842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lastRenderedPageBreak/>
              <w:t>1.2, 8.2, 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FD3BA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8.2, 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5CA2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8.2, 11.2</w:t>
            </w:r>
          </w:p>
        </w:tc>
      </w:tr>
      <w:tr w:rsidR="008B707C" w:rsidRPr="009E735F" w14:paraId="7E7265A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BC1AEB7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sist women to plan alternative ways to reward herself for not smoking</w:t>
            </w:r>
          </w:p>
          <w:p w14:paraId="70586FF4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BDCC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2736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0E79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7</w:t>
            </w:r>
          </w:p>
        </w:tc>
      </w:tr>
      <w:tr w:rsidR="008B707C" w:rsidRPr="009E735F" w14:paraId="3F2654FE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05B27590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Give praise to women who say they want to protect their unborn baby from the harm of smoking</w:t>
            </w:r>
          </w:p>
          <w:p w14:paraId="2A54CA4A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13C7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99B4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273B9A" w14:textId="7D8DC029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  <w:r w:rsidR="00CC28DD">
              <w:rPr>
                <w:rFonts w:cstheme="minorHAnsi"/>
                <w:sz w:val="18"/>
                <w:szCs w:val="18"/>
              </w:rPr>
              <w:t xml:space="preserve">, </w:t>
            </w:r>
            <w:r w:rsidR="00CC28DD">
              <w:rPr>
                <w:rFonts w:cstheme="minorHAnsi"/>
                <w:color w:val="FF0000"/>
                <w:sz w:val="18"/>
                <w:szCs w:val="18"/>
              </w:rPr>
              <w:t>3.1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61F457C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C976A24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Reinforce their ideas about wanting to bring up children in a smoke-free environment as being valid</w:t>
            </w:r>
          </w:p>
          <w:p w14:paraId="17CFC71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47E7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36F6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648D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0.4</w:t>
            </w:r>
          </w:p>
        </w:tc>
      </w:tr>
      <w:tr w:rsidR="008B707C" w:rsidRPr="009E735F" w14:paraId="6F3F4EED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5D990E3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Discuss the risks of smoking and benefits of quitting during pregnancy</w:t>
            </w:r>
          </w:p>
          <w:p w14:paraId="36985BDC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8E97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0DB8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1F84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</w:tr>
      <w:tr w:rsidR="008B707C" w:rsidRPr="009E735F" w14:paraId="164F2E31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6AC3D9B3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sess women’s knowledge and understanding of the risks and tailor information given accordingly</w:t>
            </w:r>
          </w:p>
          <w:p w14:paraId="76838EC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85D1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78F86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9D78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</w:t>
            </w:r>
          </w:p>
        </w:tc>
      </w:tr>
      <w:tr w:rsidR="008B707C" w:rsidRPr="009E735F" w14:paraId="252F31B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6ABCBD7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sess the partner’s/ family member’s knowledge and understanding of the risks and tailor information given accordingly</w:t>
            </w:r>
          </w:p>
          <w:p w14:paraId="37B7E03B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20B4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7867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DB39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</w:t>
            </w:r>
          </w:p>
        </w:tc>
      </w:tr>
      <w:tr w:rsidR="008B707C" w:rsidRPr="009E735F" w14:paraId="20D46DD3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E944554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e financial benefits of quitting</w:t>
            </w:r>
          </w:p>
          <w:p w14:paraId="3934724B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18BB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No co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2A284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58E19F" w14:textId="00D5DA92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3</w:t>
            </w:r>
            <w:r w:rsidR="0052453A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8B707C" w:rsidRPr="009E735F" w14:paraId="3FB8B85B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086020F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o women that although smoking has become part of life, once they have stopped for a while it will become less normal and they will feel differently about cigarettes</w:t>
            </w:r>
          </w:p>
          <w:p w14:paraId="0009BB17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B195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7794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, 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5083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**</w:t>
            </w:r>
          </w:p>
        </w:tc>
      </w:tr>
      <w:tr w:rsidR="008B707C" w:rsidRPr="009E735F" w14:paraId="26FCB587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C856070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k the women to think about what she might gain from being a long term non-smoker</w:t>
            </w:r>
          </w:p>
          <w:p w14:paraId="13D1795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7B69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9.2, 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5D35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9.2, 13.5, 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D8B74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9.2, 13.5, 16.2</w:t>
            </w:r>
          </w:p>
        </w:tc>
      </w:tr>
      <w:tr w:rsidR="008B707C" w:rsidRPr="009E735F" w14:paraId="07F43575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47CCCA7E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how smoking can affect mood</w:t>
            </w:r>
          </w:p>
          <w:p w14:paraId="1681246F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F75E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C5A3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5CFA1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6</w:t>
            </w:r>
          </w:p>
        </w:tc>
      </w:tr>
      <w:tr w:rsidR="008B707C" w:rsidRPr="009E735F" w14:paraId="662D1ADD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EB373D7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nsure women have a good understanding about the nature of addiction</w:t>
            </w:r>
          </w:p>
          <w:p w14:paraId="056FCAA3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D864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No co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58BC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I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5FB19A" w14:textId="7F9868E5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I9</w:t>
            </w:r>
            <w:r w:rsidR="0052453A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8B707C" w:rsidRPr="009E735F" w14:paraId="4F32A447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6B6C79C8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o women that they will metabolise nicotine faster during pregnancy, how that will make them feel, and why support and NRT are important to help with this</w:t>
            </w:r>
          </w:p>
          <w:p w14:paraId="3B88E445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9F33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, 11.1, RC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4A87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, 11.1, RC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010D6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, 11.1, RC4</w:t>
            </w:r>
          </w:p>
        </w:tc>
      </w:tr>
      <w:tr w:rsidR="008B707C" w:rsidRPr="009E735F" w14:paraId="4A63F9C3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64D51D05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dvise on how to use NRT products properly, explaining how these work and emphasis that they are safer than smoking during pregnancy</w:t>
            </w:r>
          </w:p>
          <w:p w14:paraId="5EC731DD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0DE7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5.1, 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2C29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5.1, 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FC20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5.1, 11.1</w:t>
            </w:r>
          </w:p>
        </w:tc>
      </w:tr>
      <w:tr w:rsidR="008B707C" w:rsidRPr="009E735F" w14:paraId="03AD8DFE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871788A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sist women on choosing NRT that is right for them, ensure the correct dosage is prescribed/advised upon and provide clear instructions on how and when to use it</w:t>
            </w:r>
          </w:p>
          <w:p w14:paraId="342A4A02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5FC9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11.1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97890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11.1, R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1253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11.1, RD1, RD2</w:t>
            </w:r>
          </w:p>
        </w:tc>
      </w:tr>
      <w:tr w:rsidR="008B707C" w:rsidRPr="009E735F" w14:paraId="20A1CF7D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42D090A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at incorrect use of NRT, especially inadequate dosage, can lead to an unsuccessful quit attem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08E36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C95B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78C9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 xml:space="preserve">11.1, RC4 </w:t>
            </w:r>
          </w:p>
          <w:p w14:paraId="09C9DFF7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B707C" w:rsidRPr="009E735F" w14:paraId="4AC3C37D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AA1B032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e difference between everyday stress and withdrawal symptoms and how NRT can ease these symptoms</w:t>
            </w:r>
          </w:p>
          <w:p w14:paraId="27F15A7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7404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, RC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DA73A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, RC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2E76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, RC6</w:t>
            </w:r>
          </w:p>
        </w:tc>
      </w:tr>
      <w:tr w:rsidR="008B707C" w:rsidRPr="009E735F" w14:paraId="0CBE1A50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532F7C48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Reassure women that it can take a few attempts to quit and they can be successful this time with support and NRT</w:t>
            </w:r>
          </w:p>
          <w:p w14:paraId="5FBFC93F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84FB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, RC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7643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, RC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D77E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1.1, RC10</w:t>
            </w:r>
          </w:p>
        </w:tc>
      </w:tr>
      <w:tr w:rsidR="008B707C" w:rsidRPr="009E735F" w14:paraId="77B2C2DA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4041B6B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Provide support early in pregnancy</w:t>
            </w:r>
          </w:p>
          <w:p w14:paraId="5C9CC617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841B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CD4E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0853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8B707C" w:rsidRPr="009E735F" w14:paraId="0174B4D4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FEA106C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lastRenderedPageBreak/>
              <w:t>Discuss and provide support on how to control unhealthy weight gain when quitting smoking</w:t>
            </w:r>
          </w:p>
          <w:p w14:paraId="7184BB8D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BF28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340AD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1E116" w14:textId="017E4E62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  <w:r w:rsidR="00D04354">
              <w:rPr>
                <w:rFonts w:cstheme="minorHAnsi"/>
                <w:sz w:val="18"/>
                <w:szCs w:val="18"/>
              </w:rPr>
              <w:t xml:space="preserve">, </w:t>
            </w:r>
            <w:r w:rsidR="00BE01B2">
              <w:rPr>
                <w:rFonts w:cstheme="minorHAnsi"/>
                <w:color w:val="FF0000"/>
                <w:sz w:val="18"/>
                <w:szCs w:val="18"/>
              </w:rPr>
              <w:t>BS1</w:t>
            </w:r>
            <w:r w:rsidR="00D04354">
              <w:rPr>
                <w:rFonts w:cstheme="minorHAnsi"/>
                <w:color w:val="FF0000"/>
                <w:sz w:val="18"/>
                <w:szCs w:val="18"/>
              </w:rPr>
              <w:t>3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28A2EFA4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549E674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at appetite can be altered when quitting and advise on exercise and healthy food choices</w:t>
            </w:r>
          </w:p>
          <w:p w14:paraId="2F1AEE3F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2C0E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E30F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A04B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1</w:t>
            </w:r>
          </w:p>
        </w:tc>
      </w:tr>
      <w:tr w:rsidR="008B707C" w:rsidRPr="009E735F" w14:paraId="5A56FE42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0DD02B71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Suggest that the women take up alternative activities which she could do alone or with a  social group</w:t>
            </w:r>
          </w:p>
          <w:p w14:paraId="061F3EC2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74E7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,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4B5CE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,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863B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, 8.2</w:t>
            </w:r>
          </w:p>
        </w:tc>
      </w:tr>
      <w:tr w:rsidR="008B707C" w:rsidRPr="009E735F" w14:paraId="37AADCD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56651772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e possibility and nature of withdrawal symptoms and give ideas of how to manage them</w:t>
            </w:r>
          </w:p>
          <w:p w14:paraId="7F4158B6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5385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C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EABE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C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4CDE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C6</w:t>
            </w:r>
          </w:p>
        </w:tc>
      </w:tr>
      <w:tr w:rsidR="008B707C" w:rsidRPr="009E735F" w14:paraId="3B91727B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0E83054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ore the possible reasons for relapse and plan together to prevent this</w:t>
            </w:r>
          </w:p>
          <w:p w14:paraId="5692CDC5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ECF4C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84E7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60317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</w:t>
            </w:r>
          </w:p>
        </w:tc>
      </w:tr>
      <w:tr w:rsidR="008B707C" w:rsidRPr="009E735F" w14:paraId="132177A4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55E1AC74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Prompt the woman to make plans to eliminate/avoid triggers to smoke</w:t>
            </w:r>
          </w:p>
          <w:p w14:paraId="4DA1BAD4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924F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B07C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46D336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12.3</w:t>
            </w:r>
          </w:p>
        </w:tc>
      </w:tr>
      <w:tr w:rsidR="008B707C" w:rsidRPr="009E735F" w14:paraId="314517E4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05F78AD3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 xml:space="preserve">Be available and flexible for the women that you are providing cessation support to  </w:t>
            </w:r>
          </w:p>
          <w:p w14:paraId="049575A1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E651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085D99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B8C6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8B707C" w:rsidRPr="009E735F" w14:paraId="00D5E07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42B25793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In counselling sessions, provide women with non-judgemental, understanding and consistent support with the same advisor, whenever possible</w:t>
            </w:r>
          </w:p>
          <w:p w14:paraId="4ED682C2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33CF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5DC0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75A7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8B707C" w:rsidRPr="009E735F" w14:paraId="3201FC36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8121F23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sess and discuss cigarette dependence at the first appointment and tailor support accordingly</w:t>
            </w:r>
          </w:p>
          <w:p w14:paraId="5A4141A1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FA082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, RI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D634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, RI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79D7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D1, RI5</w:t>
            </w:r>
          </w:p>
        </w:tc>
      </w:tr>
      <w:tr w:rsidR="008B707C" w:rsidRPr="009E735F" w14:paraId="45DB012B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11356CD3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Offer routine CO screening at every counselling session and reinforce treatment based on the results. Highlight improvements in the results</w:t>
            </w:r>
          </w:p>
          <w:p w14:paraId="499C9FE3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E9B0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2.6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7D89D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2.6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F0A4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2.6, RD1</w:t>
            </w:r>
          </w:p>
        </w:tc>
      </w:tr>
      <w:tr w:rsidR="008B707C" w:rsidRPr="009E735F" w14:paraId="6C45602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7DC89640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Dedicate time in a session to ask questions and listen to women’s views, summarise these views back to th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907F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C2, RC7, RC8, RC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36C2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C2, RC7, RC8, RC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89748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C2, RC7, RC8, RC9</w:t>
            </w:r>
          </w:p>
          <w:p w14:paraId="0A474C4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B707C" w:rsidRPr="009E735F" w14:paraId="31AC4228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C87CD9B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Highlight that experiences from past quit attempts can be turned into positive lessons for this one</w:t>
            </w:r>
          </w:p>
          <w:p w14:paraId="40E787C1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FC5C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3A59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41EBF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5.1</w:t>
            </w:r>
          </w:p>
        </w:tc>
      </w:tr>
      <w:tr w:rsidR="008B707C" w:rsidRPr="009E735F" w14:paraId="38B63922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3872B7EC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Write smoking cessation notes/advice in handheld or other maternity notes to ensure continuity of care</w:t>
            </w:r>
          </w:p>
          <w:p w14:paraId="2406A5D6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4D91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? no co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7F7E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? no co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D4E0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4.1, 5.3**</w:t>
            </w:r>
          </w:p>
        </w:tc>
      </w:tr>
      <w:tr w:rsidR="008B707C" w:rsidRPr="009E735F" w14:paraId="093C778C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41BA8CBE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sess the factors in women’s lives that affect their ability to quit and offer practical advice to make quitting more achievable</w:t>
            </w:r>
          </w:p>
          <w:p w14:paraId="2CB6222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7FBF1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92FF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28B72" w14:textId="53129E9B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.2, RD1</w:t>
            </w:r>
            <w:r w:rsidR="00307C14">
              <w:rPr>
                <w:rFonts w:cstheme="minorHAnsi"/>
                <w:sz w:val="18"/>
                <w:szCs w:val="18"/>
              </w:rPr>
              <w:t xml:space="preserve">, </w:t>
            </w:r>
            <w:r w:rsidR="00307C14">
              <w:rPr>
                <w:rFonts w:cstheme="minorHAnsi"/>
                <w:color w:val="FF0000"/>
                <w:sz w:val="18"/>
                <w:szCs w:val="18"/>
              </w:rPr>
              <w:t>RI2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3C429578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6FC2F53F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ore with women why smoking is important to them and why it would be difficult for them to st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7655A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? RC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80417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? RC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1AA64" w14:textId="46219AC3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RC8**</w:t>
            </w:r>
            <w:r w:rsidR="00CF2887">
              <w:rPr>
                <w:rFonts w:cstheme="minorHAnsi"/>
                <w:sz w:val="18"/>
                <w:szCs w:val="18"/>
              </w:rPr>
              <w:t xml:space="preserve">, </w:t>
            </w:r>
            <w:r w:rsidR="00CF2887">
              <w:rPr>
                <w:rFonts w:cstheme="minorHAnsi"/>
                <w:color w:val="FF0000"/>
                <w:sz w:val="18"/>
                <w:szCs w:val="18"/>
              </w:rPr>
              <w:t>RI7</w:t>
            </w:r>
            <w:r w:rsidR="002A628F" w:rsidRPr="002A628F">
              <w:rPr>
                <w:rFonts w:cstheme="minorHAnsi"/>
                <w:color w:val="FF0000"/>
                <w:sz w:val="18"/>
                <w:szCs w:val="18"/>
              </w:rPr>
              <w:t>***</w:t>
            </w:r>
          </w:p>
        </w:tc>
      </w:tr>
      <w:tr w:rsidR="008B707C" w:rsidRPr="009E735F" w14:paraId="389B002F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616CFFF2" w14:textId="77777777" w:rsidR="008B707C" w:rsidRPr="0075771F" w:rsidRDefault="008B707C" w:rsidP="00F80B90">
            <w:pPr>
              <w:pStyle w:val="ListParagrap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3E193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1852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D8D8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B707C" w:rsidRPr="009E735F" w14:paraId="3045FF4B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2D62E5E4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ey are different now as they are pregnant and smoking is not an individual choice any more *</w:t>
            </w:r>
          </w:p>
          <w:p w14:paraId="461A1500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46B2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096C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6479C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13.2</w:t>
            </w:r>
          </w:p>
        </w:tc>
      </w:tr>
      <w:tr w:rsidR="008B707C" w:rsidRPr="009E735F" w14:paraId="2078B539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085FAF00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Ask women to imagine how they would feel about a child or a baby smoking *</w:t>
            </w:r>
          </w:p>
          <w:p w14:paraId="59C942CE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4AE5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? 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0B005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? 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D920D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5.2**</w:t>
            </w:r>
          </w:p>
        </w:tc>
      </w:tr>
      <w:tr w:rsidR="008B707C" w:rsidRPr="009E735F" w14:paraId="3E953DDB" w14:textId="77777777" w:rsidTr="00FE06CC"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</w:tcPr>
          <w:p w14:paraId="51CCFD89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If relevant / possible advise women to attend a social support group which offers cessation support as well as advice on other healthy habits during pregnancy *</w:t>
            </w:r>
          </w:p>
          <w:p w14:paraId="40275998" w14:textId="77777777" w:rsidR="008B707C" w:rsidRPr="009E735F" w:rsidRDefault="008B707C" w:rsidP="00F80B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4FA7B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A077E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E3934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8B707C" w:rsidRPr="009E735F" w14:paraId="2D4C8BD2" w14:textId="77777777" w:rsidTr="00FE06CC">
        <w:tc>
          <w:tcPr>
            <w:tcW w:w="10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2DCB6" w14:textId="77777777" w:rsidR="008B707C" w:rsidRPr="00F80B90" w:rsidRDefault="008B707C" w:rsidP="00F80B90">
            <w:pPr>
              <w:ind w:left="360"/>
              <w:rPr>
                <w:rFonts w:cstheme="minorHAnsi"/>
                <w:sz w:val="18"/>
                <w:szCs w:val="18"/>
              </w:rPr>
            </w:pPr>
            <w:r w:rsidRPr="00F80B90">
              <w:rPr>
                <w:rFonts w:cstheme="minorHAnsi"/>
                <w:sz w:val="18"/>
                <w:szCs w:val="18"/>
              </w:rPr>
              <w:t>Explain that most pregnant women don't smoke; give examples or prevalence rates for from her community where appropriate 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A3060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E88E6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6B7F8" w14:textId="77777777" w:rsidR="008B707C" w:rsidRPr="009E735F" w:rsidRDefault="008B707C" w:rsidP="00FE06CC">
            <w:pPr>
              <w:rPr>
                <w:rFonts w:cstheme="minorHAnsi"/>
                <w:sz w:val="18"/>
                <w:szCs w:val="18"/>
              </w:rPr>
            </w:pPr>
            <w:r w:rsidRPr="009E735F">
              <w:rPr>
                <w:rFonts w:cstheme="minorHAnsi"/>
                <w:sz w:val="18"/>
                <w:szCs w:val="18"/>
              </w:rPr>
              <w:t>6.2</w:t>
            </w:r>
          </w:p>
        </w:tc>
      </w:tr>
    </w:tbl>
    <w:p w14:paraId="6C9CD240" w14:textId="77777777" w:rsidR="008B707C" w:rsidRPr="009E735F" w:rsidRDefault="008B707C" w:rsidP="008B707C">
      <w:p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E735F">
        <w:rPr>
          <w:rFonts w:cstheme="minorHAnsi"/>
          <w:i/>
          <w:iCs/>
          <w:sz w:val="18"/>
          <w:szCs w:val="18"/>
        </w:rPr>
        <w:lastRenderedPageBreak/>
        <w:t xml:space="preserve">* Respondent suggested techniques that did not reach consensus on being appropriate for use in practice </w:t>
      </w:r>
    </w:p>
    <w:p w14:paraId="573ACEB8" w14:textId="77777777" w:rsidR="008B707C" w:rsidRPr="009E735F" w:rsidRDefault="008B707C" w:rsidP="008B707C">
      <w:p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E735F">
        <w:rPr>
          <w:rFonts w:cstheme="minorHAnsi"/>
          <w:i/>
          <w:iCs/>
          <w:sz w:val="18"/>
          <w:szCs w:val="18"/>
        </w:rPr>
        <w:t xml:space="preserve">? </w:t>
      </w:r>
      <w:proofErr w:type="gramStart"/>
      <w:r w:rsidRPr="009E735F">
        <w:rPr>
          <w:rFonts w:cstheme="minorHAnsi"/>
          <w:i/>
          <w:iCs/>
          <w:sz w:val="18"/>
          <w:szCs w:val="18"/>
        </w:rPr>
        <w:t>denotes</w:t>
      </w:r>
      <w:proofErr w:type="gramEnd"/>
      <w:r w:rsidRPr="009E735F">
        <w:rPr>
          <w:rFonts w:cstheme="minorHAnsi"/>
          <w:i/>
          <w:iCs/>
          <w:sz w:val="18"/>
          <w:szCs w:val="18"/>
        </w:rPr>
        <w:t xml:space="preserve"> coders were uncertain</w:t>
      </w:r>
    </w:p>
    <w:p w14:paraId="142A8BA5" w14:textId="67C8E49E" w:rsidR="00205720" w:rsidRDefault="008B707C" w:rsidP="009E735F">
      <w:pPr>
        <w:spacing w:after="0" w:line="240" w:lineRule="auto"/>
        <w:rPr>
          <w:rFonts w:cstheme="minorHAnsi"/>
          <w:i/>
          <w:iCs/>
          <w:sz w:val="18"/>
          <w:szCs w:val="18"/>
        </w:rPr>
      </w:pPr>
      <w:r w:rsidRPr="009E735F">
        <w:rPr>
          <w:rFonts w:cstheme="minorHAnsi"/>
          <w:sz w:val="18"/>
          <w:szCs w:val="18"/>
        </w:rPr>
        <w:t>**</w:t>
      </w:r>
      <w:r w:rsidRPr="009E735F">
        <w:rPr>
          <w:rFonts w:cstheme="minorHAnsi"/>
          <w:i/>
          <w:iCs/>
          <w:sz w:val="18"/>
          <w:szCs w:val="18"/>
        </w:rPr>
        <w:t>Final coding agreed on consultation with FL</w:t>
      </w:r>
    </w:p>
    <w:p w14:paraId="718C9DC3" w14:textId="58ADE923" w:rsidR="002A628F" w:rsidRPr="002A628F" w:rsidRDefault="002A628F" w:rsidP="009E735F">
      <w:pPr>
        <w:spacing w:after="0" w:line="240" w:lineRule="auto"/>
        <w:rPr>
          <w:rFonts w:cstheme="minorHAnsi"/>
          <w:color w:val="FF0000"/>
        </w:rPr>
      </w:pPr>
      <w:r w:rsidRPr="002A628F">
        <w:rPr>
          <w:rFonts w:cstheme="minorHAnsi"/>
          <w:color w:val="FF0000"/>
        </w:rPr>
        <w:t>***</w:t>
      </w:r>
      <w:r>
        <w:rPr>
          <w:rFonts w:cstheme="minorHAnsi"/>
          <w:i/>
          <w:color w:val="FF0000"/>
          <w:sz w:val="18"/>
          <w:szCs w:val="18"/>
        </w:rPr>
        <w:t xml:space="preserve">Code added following </w:t>
      </w:r>
      <w:r w:rsidR="00EF3A64">
        <w:rPr>
          <w:rFonts w:cstheme="minorHAnsi"/>
          <w:i/>
          <w:color w:val="FF0000"/>
          <w:sz w:val="18"/>
          <w:szCs w:val="18"/>
        </w:rPr>
        <w:t xml:space="preserve">recommendations from the </w:t>
      </w:r>
      <w:r>
        <w:rPr>
          <w:rFonts w:cstheme="minorHAnsi"/>
          <w:i/>
          <w:color w:val="FF0000"/>
          <w:sz w:val="18"/>
          <w:szCs w:val="18"/>
        </w:rPr>
        <w:t>peer-review process</w:t>
      </w:r>
    </w:p>
    <w:sectPr w:rsidR="002A628F" w:rsidRPr="002A628F" w:rsidSect="004115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42B64"/>
    <w:multiLevelType w:val="hybridMultilevel"/>
    <w:tmpl w:val="8CE600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51F"/>
    <w:rsid w:val="001F586B"/>
    <w:rsid w:val="00217886"/>
    <w:rsid w:val="002A628F"/>
    <w:rsid w:val="00307C14"/>
    <w:rsid w:val="00334069"/>
    <w:rsid w:val="00391308"/>
    <w:rsid w:val="003A5207"/>
    <w:rsid w:val="0041151F"/>
    <w:rsid w:val="0052453A"/>
    <w:rsid w:val="00705A6A"/>
    <w:rsid w:val="0070685C"/>
    <w:rsid w:val="0074105A"/>
    <w:rsid w:val="0075771F"/>
    <w:rsid w:val="00764DE3"/>
    <w:rsid w:val="00863E2F"/>
    <w:rsid w:val="008846D6"/>
    <w:rsid w:val="008B707C"/>
    <w:rsid w:val="009E735F"/>
    <w:rsid w:val="00A304E0"/>
    <w:rsid w:val="00B74B00"/>
    <w:rsid w:val="00BA4A05"/>
    <w:rsid w:val="00BE01B2"/>
    <w:rsid w:val="00CB76BB"/>
    <w:rsid w:val="00CC28DD"/>
    <w:rsid w:val="00CF2887"/>
    <w:rsid w:val="00D04354"/>
    <w:rsid w:val="00D55425"/>
    <w:rsid w:val="00E16DA7"/>
    <w:rsid w:val="00E760F0"/>
    <w:rsid w:val="00E96D8E"/>
    <w:rsid w:val="00EF3A64"/>
    <w:rsid w:val="00F067E3"/>
    <w:rsid w:val="00F4212D"/>
    <w:rsid w:val="00F8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78B8"/>
  <w15:chartTrackingRefBased/>
  <w15:docId w15:val="{2ABADD54-48C3-4900-9FBD-91F49DF3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8B7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7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6D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DFB47-592E-4EDD-98EB-8CE8E4B1D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8</TotalTime>
  <Pages>4</Pages>
  <Words>1089</Words>
  <Characters>620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